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7DB" w:rsidRDefault="009C07DB" w:rsidP="009C07DB">
      <w:r>
        <w:t>Table 1: Unique Proteins-Exosome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5"/>
        <w:gridCol w:w="8614"/>
      </w:tblGrid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LG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Plasminogen Activator Inhibitor Type 1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MP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KDA TYPE IV COLLAGENASE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ROD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UROPORPHYRINOGEN DECARBOXYLASE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MT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Glycylpeptide N-tetradecanoyltransferase 1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P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Serine/threonine protein phosphatase PP1-beta (or delta) catalytic subunit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MP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 Chain B, Interstitial collagenase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APSS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Bifunctional 3'-phosphoadenosine 5'-phosphosulfate synthetase 1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AE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Ubiquitin-like 1 activating enzyme E1A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SP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Thrombospondin 1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EPD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Xaa-pro Dipeptidase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RI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 Chain C, Sorcin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APK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 Chain C, MAP kinase-activated protein kinase 2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INS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 Chain H, GINS complex subunit 3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LUL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 Chain E, Glutamine synthetase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F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 Chain B, Macrophage migration inhibitory factor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FPI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issue factor pathway inhibitor 2, isoform CRA_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PS33A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 Chain B, VACUOLAR PROTEIN SORTING-ASSOCIATED PROTEIN 33A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CFD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SYNTAXIN-BINDING PROTEIN 2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SP70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Heat shock 70 kDa protein 1A/1B, Hsc70-interacting protein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GSH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 Chain E, N-sulphoglucosamine sulphohydrolase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DUA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 Chain B, Alpha-L-iduronidase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P1S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 Chain S, AP-1 complex subunit sigma-1A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FN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Profilin-1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PRT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Adenine phosphoribosyltransferase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HOA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Transforming protein RhoA,Rac GTPase-activating protein 1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LDH1A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 Chain H, Aldehyde dehydrogenase family 1 member A3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PIAL4G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 Chain C, Peptidyl-prolyl Cis-trans Isomerase A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SMB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X Chain X, Proteasome subunit beta type-2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PCAL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Hippocalcin-like protein 1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RAS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GTPase HRas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OD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 Chain H, Superoxide dismutase [Cu-Zn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NIP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 Chain D, Proteasome subunit beta type-8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PE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DNA-(apurinic or apyrimidinic site) lyase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OP7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Ribonuclease P protein subunit p20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SH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Pro-cathepsin H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R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 Chain B, Complement C1s subcomponent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HMT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 Chain E, Serine hydroxymethyltransferase, mitochondrial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HMT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Serine hydroxymethyltransferase, cytosolic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PH1-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Tyrosine-protein phosphatase non-receptor type 1,NPH1-1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NAO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Guanine nucleotide-binding protein G(o) subunit alpha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PL1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q Chain Aq, 60S ribosomal protein L12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PS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 Chain F, CTP synthase 2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LC12A8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 Chain B, Solute carrier family 12 member 2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DDB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 Chain L, DNA damage-binding protein 2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SNA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ATPase ASNA1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CSK9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Proprotein convertase subtilisin/kexin type 9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AA25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 Chain B, N-alpha-acetyltransferase 25, NatB auxiliary subunit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TP6V1E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J Chain J, V-type proton ATPase subunit E 1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DK7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J Chain J, Cyclin-dependent kinase 7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FI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iC3b1 alpha chain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DM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E Chain CE, Cell growth-regulating nucleolar protein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2AC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 Chain n, Histone H2A type 2-A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PS10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 Chain K, 40S ribosomal protein S10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PS4B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Chain A, Vacuolar protein sorting-associated protein 4B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LC6A18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eutral amino acid transporte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FC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plication factor C large subunit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2RL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theps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MP28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kin collagenase precurs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BB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eta-glob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CG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cretogranin II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XL4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ysyl oxidase-like 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GFB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ransforming growth factor-beta-2 precurs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LG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omolog of Drosophila discs large protein, isoform 2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4A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mplement component C4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L6A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ype VI collagen alpha 2 chain precurs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BXW7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omatin peptide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YLIP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yosin light chain 3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GFBR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ransmembrane recept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PL26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ibosomal protein L26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NF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umor necrosis fact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WP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EF SSP 9502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AF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21-activated protein kinase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TPN1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uanine nucleotide regulatory 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FB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mplement component C3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NASE1L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Nase I-like 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TP50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ssembly protein 50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JAG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ransmembrane protein Jagged 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IF3B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t1 homolog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XB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enascin X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RZB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ritz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ADH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-hydroxyacyl-CoA dehydrogenase, isoform 2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S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mplement component C4A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XT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utative tumour suppressor/hereditary multiple exostoses candidate gene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MGB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creted apoptosis related protein 2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ARG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TPL1-associated RhoGAP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L1A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o alpha 1(I) collage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NX20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orting nexin 2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SEMA3F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maphorin F homolog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RP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ascular endothelial cell growth factor 165 receptor/neuropil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NX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orting nexin 2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YCO7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ntigen NY-CO-7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PAT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lutamine PRPP amidotransferase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LNA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ctin-binding protein homolog ABP-278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AB3GAP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ab3-GAP regulatory doma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DAMTS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nake venom-like protease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PSB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pectrin SH3 domain binding protein 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APPA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09266A plasma protein A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RG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usion protein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QSTM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biquitin fusion-degradation 1 like 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IF2S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ranslation initiation factor IF2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UC7L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GI-26 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GCP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lood plasma glutamate carboxypeptidase precurs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SPC027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SPC027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YNC2LI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ynein light chain-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DGF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cretory growth factor-like protein fall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AA029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AA0291; similar rodent cytoplasmic linker protein CLIP-115 and rest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ST4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thepsin F precurs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ATR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atrin 3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MMD10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SPC305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HD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H domain containing 3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PA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norganic pyrophosphatase 2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GFBI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ransforming growth factor, beta-induced, 68kD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ASP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rain abundant, membrane attached signal protein 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DCA8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DCA8 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PLP0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ibosomal protein, large, P0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SG10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umor susceptibility gene 10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GMN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eguma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LMH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leomycin hydrolase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TN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ronect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PNA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aryopherin alpha 2 (RAG cohort 1, importin alpha 1)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XNDC1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hioredoxin domain containing 12 (endoplasmic reticulum)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YCS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ytochrome c, somatic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GFBP6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nsulin-like growth factor binding protein 6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RP19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gnal recognition particle 19kD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DC27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DC27 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D9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D9 molecule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L8A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llagen, type VIII, alpha 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RT6A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eratin 6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P2A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P2A1 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POX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proporphyrinogen oxidase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IT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itrilase family, member 2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SRPX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ushi-repeat-containing protein, X-linked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RPX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ushi-repeat-containing protein, X-linked 2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BNL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ibulin 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PF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ondroitin polymerizing fact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RP9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ibosomal RNA processing 9, small subunit (SSU) processome component, homolog (yeast)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ASP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asodilator-stimulated phospho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PS45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acuolar protein sorting 45 homolog (S. cerevisiae)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PS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PS2 protein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ODN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odoca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9ORF2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romosome 9 open reading frame 23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AN2B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annosidase, alpha, class 2B, member 2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PRD1B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gulation of nuclear pre-mRNA domain containing 1B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RSK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RSK protein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DH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dherin 2, type 1, N-cadherin (neuronal)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NNM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yclin M3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3ORF58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romosome 3 open reading frame 58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PO5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mportin 5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MP19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atrix metallopeptidase 19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UCA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ucosidase, alpha-L- 2, plasm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HD4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H-domain containing 4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PXM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rboxypeptidase X (M14 family), member 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AA1967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AA1967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ARCKSL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ARCKS-like 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ASN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asor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CNY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CNY protein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4GALT5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DP-Gal:betaGlcNAc beta 1,4- galactosyltransferase, polypeptide 5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IF3D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ukaryotic translation initiation factor 3, subunit D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PZ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rboxypeptidase Z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TPN2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otein tyrosine phosphatase, non-receptor type 23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T5DC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'-nucleotidase domain containing 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RMPD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ERM and PDZ domain containing 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LT8D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lycosyltransferase 8 domain containing 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F5B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nesin family member 5B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NO6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NO6 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MP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one morphogenetic protein 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SP1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biquitin specific peptidase 1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FH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mplement factor H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MARCD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MARCD2 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MC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MC2 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D15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emidesmosomal tetraspanin CD15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TMR1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hosphatidylinositol-3 phosphate 3-phosphatase adaptor subunit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PS13A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orea-acanthocytosis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MCN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emicent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3GALT6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eta-1,3-galactosyltransferase-6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LAMA5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aminin alpha5 chain precurs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RB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RB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MP9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atrix metalloproteinase 9 (gelatinase B, 92kD gelatinase, 92kD type IV collagenase)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BLN7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ibulin 2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D109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ctivated T-cell marker CD109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UBB2A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lass II beta tubulin isotype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HB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ohibit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CSG135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CSG135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PNE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pine III-like related 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MFB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lia maturation factor, bet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RAS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lated RAS viral (r-ras) oncogene homolog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CQ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cQ protein-like (DNA helicase Q1-like)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UCB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ucleobindin 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LFML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lfactomedin-like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LE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lectin-like 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RNR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ornerin precurs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PIN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ell proliferation-inducing protein 4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AB11B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AB11B, member RAS oncogene family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CGF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em cell growth factor; lymphocyte secreted C-type lect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ABA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AB2, member RAS oncogene family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EP55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entrosomal protein 55 kD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NASET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ibonuclease T2 precurs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SYT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xtended-synaptotagmin 2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D16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cavenger receptor cysteine-rich glyco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FDC6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esticular secretory protein Li 57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AM22A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WHAE/FAM22A fusion protein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NS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lucosamine -6-sulfatase isoform 1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OS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otein S isoform 2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SMB9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SMB9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AA005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AA005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MAD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mad 3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COLCE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ype 1 procollagen C-proteinase enhancer 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AA0640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AA0640 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AA0726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AA0726 protein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AA086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AA0862 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SY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SY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CBE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AA1983 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HOQ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C10-like Rho GTPase variant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AP3K7IP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togen-activated protein kinase kinase kinase 7 interacting protein 1 isoform alpha variant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DX17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EAD box polypeptide 17 isoform p82 variant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POCK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parc/osteonectin, cwcv and kazal-like domains proteoglycan precursor variant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EBP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dipocyte enhancer binding protein 1 precursor variant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GLO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lyoxalase I variant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RPING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lasma protease C1 inhibitor precursor variant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HBS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hrombospondin 1 precursor variant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NPEP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mbrane alanine aminopeptidase precursor variant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D146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lanoma cell adhesion molecule variant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GRN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anulin variant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MATRIX 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plicing factor 3a, subunit 3 variant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P36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ectin, mannose-binding 2 variant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XNDC9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TP binding protein associated with cell differentiation variant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AB18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AB18, member RAS oncogene family variant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IN7C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in-7 homolog C variant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SPAN9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etraspan NET-5 variant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ADH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47 protein isoform a variant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ADPH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rbonyl reductase 3 variant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MM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URR1 variant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PKR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DC4-ROS1_S4;R32 fusion 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BCD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eta-tubulin cofactor D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GFB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09243A transforming growth factor beta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AMA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aminin A chain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ARS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alyl-tRNA synthetase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BN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ibrillin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NC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uman tenascin-C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CTR1A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lpha-centract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RP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nesin-related 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MP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pithelial membrane protein-3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C2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c23 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SS1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vel serine protease, PRSS1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F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F2 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KA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yrosine kinase activator protein 1 (TKA-1)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KC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ysker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F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nnamed protein product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HX36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utative DExH/D RNA helicase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GFBP-5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GFBP5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EGFC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EGFC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PIH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PIH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DGFRL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DGFRL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ab6A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AB6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AMA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aminin, alpha 2 (merosin, congenital muscular dystrophy)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TAP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thylthioadenosine phosphorylase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CM7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CM7 minichromosome maintenance deficient 7 (S. cerevisiae)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NPP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ctonucleotide pyrophosphatase/phosphodiesterase 1, isoform CRA_b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VA1A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istidine triad nucleotide binding protein 3, isoform CRA_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INJ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romosome 10 open reading frame 119, isoform CRA_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FI16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nterferon, gamma-inducible protein 16, isoform CRA_e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GNB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uanine nucleotide binding protein (G protein), beta polypeptide 2-like 1, isoform CRA_c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NAJ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CG2024613, isoform CRA_b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FRP-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CG2039566, isoform CRA_b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YTHDC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dherin, EGF LAG seven-pass G-type receptor 2 (flamingo homolog, Drosophila)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ORT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ortilin 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QL4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mplement component 1, q subcomponent-like 4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RT17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eratin 17, isoform CRA_b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KBP10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K506 binding protein 10, 65 kDa, isoform CRA_b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DGFRB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latelet-derived growth factor receptor, beta polypeptide, isoform CRA_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BN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ibrillin 2 (congenital contractural arachnodactyly), isoform CRA_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SR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lutathione reductase, isoform CRA_c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RRFIP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eucine rich repeat (in FLII) interacting protein 2, isoform CRA_b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RIG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eucine-rich repeats and immunoglobulin-like domains 1, isoform CRA_b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D8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D82 antigen, isoform CRA_b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AMR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generation associated muscle protease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ARVA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arvin, alpha, isoform CRA_c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9ORF10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romosome 19 open reading frame 10, isoform CRA_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IRBP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ld inducible RNA binding protein, isoform CRA_b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YL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yosin, light polypeptide 1, alkali; skeletal, fast, isoform CRA_c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N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ibronectin 1, isoform CRA_j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TYMK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eoxythymidylate kinase (thymidylate kinase), isoform CRA_c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LSTN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lsyntenin 1, isoform CRA_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BP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on Hippel-Lindau binding protein 1, isoform CRA_b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AM50A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amily with sequence similarity 50, member A, isoform CRA_d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6ORF13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CG2016877, isoform CRA_c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SS2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otease, serine, 23, isoform CRA_b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OP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opoisomerase (DNA) I, isoform CRA_b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LGAP4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iscs, large (Drosophila) homolog-associated protein 4, isoform CRA_d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FPI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issue factor pathway inhibitor 2, isoform CRA_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BC1D2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BC1 domain family, member 23, isoform CRA_b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UMB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umb homolog (Drosophila), isoform CRA_d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Y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Y1 transcription factor, isoform CRA_a, partial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LD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ldesmon 1, isoform CRA_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NM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ynamin 2, isoform CRA_e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PE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atomer protein complex, subunit epsilon, isoform CRA_g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TGB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ntegrin, beta 1 (fibronectin receptor, beta polypeptide, antigen CD29 includes MDF2, MSK12), isoform CRA_b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NM1L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ynamin 1-like, isoform CRA_c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NT5B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ingless-type MMTV integration site family, member 5B, isoform CRA_b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REG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ellular repressor of E1A-stimulated genes 1, isoform CRA_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NFRSF11B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umor necrosis factor receptor superfamily, member 11b (osteoprotegerin)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OD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uperoxide dismutase 3, extracellula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S6ST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eparan sulfate 6-O-sulfotransferase 1, isoform CRA_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BTF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asic transcription factor 3, isoform CRA_b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RT18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eratin 18, isoform CRA_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ATS4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ATS domain containing 4, isoform CRA_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RP29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ndoplasmic reticulum protein 29, isoform CRA_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FD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ral-facial-digital syndrome 1, isoform CRA_d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TBP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atent transforming growth factor beta binding protein 1, isoform CRA_e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BCC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ubulin-specific chaperone c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6ORF108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romosome 6 open reading frame 108, isoform CRA_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XCL9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mall inducible cytokine subfamily E, member 1 (endothelial monocyte-activating), isoform CRA_b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RPINE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RPINE1 mRNA binding protein 1, isoform CRA_e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AA0319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AA0319-like, isoform CRA_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L4A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llagen, type IV, alpha 2, isoform CRA_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YNC1I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ynein, cytoplasmic 1, intermediate chain 2, isoform CRA_f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HF6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HD finger protein 6, isoform CRA_b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mplement C3 prepro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10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agulation factor X isoform 1 prepro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PM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rboxypeptidase M precurs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CTN4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ynactin subunit 4 isoform a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DAC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oltage-dependent anion-selective channel protein 3 isoform 2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ABL6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ab-like protein 6 isoform 3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SPE1-MOB4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SPE1-MOB4 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AB5C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as-related protein Rab-5C isoform b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CL5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-C motif chemokine 5 isoform 2 precurs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AT4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otocadherin Fat 4 isoform 1 precurs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TPRK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ceptor-type tyrosine-protein phosphatase kappa isoform c precurs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A32-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plication protein A 32 kDa subunit isoform 3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POE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polipoprotein E isoform a precurs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PRC5B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-protein coupled receptor family C group 5 member B isoform 2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XRCC4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NA repair protein XRCC4 isoform 2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C24D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otein transport protein Sec24D isoform 2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SKU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sukushi isoform a precurs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RBF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uclear receptor-binding protein isoform 2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JAK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yrosine-protein kinase JAK1 isoform 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NOT7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CR4-NOT transcription complex subunit 7 isoform 3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DR48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D repeat-containing protein 48 isoform 4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RAT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rnitine O-acetyltransferase isoform 3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CTN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ynactin subunit 2 isoform 4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DCBP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yntenin-1 isoform 7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ACSIN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otein kinase C and casein kinase substrate in neurons protein 2 isoform D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DD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lpha-adducin isoform g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MARCB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WI/SNF-related matrix-associated actin-dependent regulator of chromatin subfamily B member 1 isoform d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ZC3HAV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zinc finger CCCH-type antiviral protein 1 isoform 3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CACNA2D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oltage-dependent calcium channel subunit alpha-2/delta-1 isoform 3 preproprotein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F2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nesin-like protein KIF23 isoform 5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EM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emlin-1 isoform 1 precurs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ARP7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a-related protein 7 isoform 3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PVL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obable serine carboxypeptidase CPVL isoform a precurs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IMS4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IM and senescent cell antigen-like-containing domain protein 4 isoform 2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DRG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otein NDRG1 isoform 4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B13BP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arget of Nesh-SH3 isoform 8 precurs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JAMA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junctional adhesion molecule A isoform 7 precurs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CAT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cetyl-CoA acetyltransferase, mitochondrial isoform a precurs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DC42BPA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rine/threonine-protein kinase MRCK alpha isoform F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TGA6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ntegrin alpha-6 isoform 6 precurs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SMD14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S proteasome non-ATPase regulatory subunit 14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MMD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MM domain-containing protein 3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EF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eflin isoform 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VA1B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otein eva-1 homolog B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CN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ticulocalbin-3 precurs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FKB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ranscription factor p65 isoform 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INAGL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ubulointerstitial nephritis antigen-like isoform 1 precurs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ECTD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3 ubiquitin-protein ligase HECTD3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BM17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plicing factor 45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ST14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rbohydrate sulfotransferase 14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GRN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grin isoform 2 precursor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RM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istone-arginine methyltransferase CARM1 isoform 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GRMC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cName: Full=Membrane-associated progesterone receptor component 1; Short=mPR; AltName: Full=Dap1; AltName: Full=IZA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QSOX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cName: Full=Sulfhydryl oxidase 1; Short=hQSOX; AltName: Full=Quiescin Q6; Flags: Precursor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SK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cName: Full=Peripheral plasma membrane protein CASK; Short=hCASK; AltName: Full=Calcium/calmodulin-dependent serine protein kinase; AltName: Full=Protein lin-2 homolog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HX15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cName: Full=Pre-mRNA-splicing factor ATP-dependent RNA helicase DHX15; AltName: Full=ATP-dependent RNA helicase #46; AltName: Full=DEAH box protein 15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AMP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cName: Full=Lysosome-associated membrane glycoprotein 1; Short=LAMP-1; Short=Lysosome-associated membrane protein 1; AltName: Full=CD107 antigen-like family member A; AltName: CD_antigen=CD107a; Flags: Precursor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L18A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cName: Full=Collagen alpha-1(XVIII) chain; Contains: RecName: Full=Endostatin; Contains: RecName: Full=Non-collagenous domain 1; Short=NC1; Flags: Precursor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AB15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cName: Full=Ras-related protein Rab-15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PTPS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cName: Full=Receptor-type tyrosine-protein phosphatase S; Short=R-PTP-S; AltName: Full=Receptor-type tyrosine-protein phosphatase sigma; Short=R-PTP-sigma; Flags: Precursor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2AC2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cName: Full=Histone H2A type 2-B; AltName: Full=H2A-clustered histone 21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B21D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cName: Full=Protein MB21D2; AltName: Full=Mab-21 domain-containing protein 2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CBLD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cName: Full=Discoidin, CUB and LCCL domain-containing protein 1; Flags: Precursor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PEPL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cName: Full=Probable aminopeptidase NPEPL1; AltName: Full=Aminopeptidase-like 1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IGSF8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cName: Full=Immunoglobulin superfamily member 8; Short=IgSF8; AltName: Full=CD81 partner 3; AltName: Full=Glu-Trp-Ile EWI motif-containing protein 2; Short=EWI-2; AltName: Full=Keratinocytes-associated transmembrane protein 4; Short=KCT-4; AltName: Full=LIR-D1; AltName: Full=Prostaglandin regulatory-like protein; Short=PGRL; AltName: CD_antigen=CD316; Flags: Precursor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LXNA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cName: Full=Plexin-A1; AltName: Full=Semaphorin receptor NOV; Flags: Precursor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LIT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lit homolog 2 protein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L7R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nterleukin-7 receptor subunit alpha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RRC17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eucine-rich repeat-containing protein 17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MPCB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tochondrial-processing peptidase subunit beta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SNK1D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sein kinase I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IPG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ndothelial lipase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DXK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yridoxal kinase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AT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otocadherin Fat 1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FEMP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GF-containing fibulin-like extracellular matrix protein 1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MK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lcium/calmodulin-dependent protein kinase type 1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ID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idogen-2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ART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quamous cell carcinoma antigen recognized by T-cells 3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YOF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yoferlin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OLB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NA polymerase beta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RO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RO1 domain-containing protein BROX isoform X3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CHL5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biquitin carboxyl-terminal hydrolase isozyme L5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O60 Y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0 kDa SS-A/Ro ribonucleoprotein isoform X2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CA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ancalcin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DF1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owth/differentiation factor 11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TPA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nosine triphosphate pyrophosphatase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DRG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otein NDRG3 isoform X3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HL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our and a half LIM domains protein 1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IBAN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otein Niban 1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HBS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hrombospondin-3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NFSF4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umor necrosis factor ligand superfamily member 4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AB3GAP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ab3 GTPase-activating protein catalytic subunit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GAT5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lpha-1,6-mannosylglycoprotein 6-beta-N-acetylglucosaminyltransferase A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PP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ipoma-preferred partner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MA5A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maphorin-5A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LOC11131382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CAL-like protein 2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PTIN 7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ptin-7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GO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otein argonaute-2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PP2R4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rine/threonine-protein phosphatase 2A activator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XT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xostosin-2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EO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eogenin isoform X3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P2B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P-2 complex subunit beta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RT15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eratin, type I cytoskeletal 15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DF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romal cell-derived factor 2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NAPG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amma-soluble NSF attachment protein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SPBP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sp70-binding protein 1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DC37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sp90 co-chaperone Cdc37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L4A5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llagen alpha-5(IV) chain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OBO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oundabout homolog 1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GTF2F2 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eneral transcription factor IIF subunit 2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NFAIP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umor necrosis factor alpha-induced protein 2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PP1CC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rine/threonine-protein phosphatase PP1-gamma catalytic subunit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LCOCO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lcium-binding and coiled-coil domain-containing protein 1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C24C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otein transport protein Sec24C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BR4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3 ubiquitin-protein ligase UBR4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TPRF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ceptor-type tyrosine-protein phosphatase F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NX24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orting nexin-24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AM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eptidyl-glycine alpha-amidating monooxygenase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RL15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DP-ribosylation factor-like protein 15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KFC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riokinase/FMN cyclase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GM2L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lucose 1,6-bisphosphate synthase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TBP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atent-transforming growth factor beta-binding protein 3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L11A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llagen alpha-1(XI) chain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OCK10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edicator of cytokinesis protein 10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PF0104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rboxy-terminal domain RNA polymerase II polypeptide A small phosphatase 1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ZTFL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eucine zipper transcription factor-like protein 1 isoform X3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NT5A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otein Wnt-5a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BJP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combining binding protein suppressor of hairless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DAMTS1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 disintegrin and metalloproteinase with thrombospondin motifs 12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IM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NA primase large subunit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ODNL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RNA-capping enzyme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TAP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e-mRNA-splicing regulator WTAP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UB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EDD8 ultimate buster 1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Y96/MD-2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ymphocyte antigen 96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AT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otocadherin Fat 3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RRB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eta-arrestin-1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CAT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ranched-chain-amino-acid aminotransferase, cytosolic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CH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chlin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KBP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eptidyl-prolyl cis-trans isomerase FKBP3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LCE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-glucuronyl C5-epimerase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JP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ight junction protein ZO-1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NFAIP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TB/POZ domain-containing adapter for CUL3-mediated RhoA degradation protein 2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SG4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egnancy-specific beta-1-glycoprotein 4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RC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oto-oncogene tyrosine-protein kinase Src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OC11884680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3 ubiquitin-protein ligase HUWE1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ADD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amma-adducin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mMYB113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ucleobindin-2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EMIP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ell migration-inducing and hyaluronan-binding protein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PN5A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S proteasome non-ATPase regulatory subunit 12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TF2F1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eneral transcription factor IIF subunit 1 isoform X1 [Homo sapiens]</w:t>
            </w:r>
          </w:p>
        </w:tc>
      </w:tr>
      <w:tr w:rsidR="009C07DB" w:rsidRPr="009C07DB" w:rsidTr="009C07DB">
        <w:trPr>
          <w:trHeight w:val="300"/>
        </w:trPr>
        <w:tc>
          <w:tcPr>
            <w:tcW w:w="412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FASC</w:t>
            </w:r>
          </w:p>
        </w:tc>
        <w:tc>
          <w:tcPr>
            <w:tcW w:w="8614" w:type="dxa"/>
            <w:shd w:val="clear" w:color="auto" w:fill="auto"/>
            <w:noWrap/>
            <w:vAlign w:val="bottom"/>
            <w:hideMark/>
          </w:tcPr>
          <w:p w:rsidR="009C07DB" w:rsidRPr="009C07DB" w:rsidRDefault="009C07DB" w:rsidP="009C0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9C07D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eurofascin isoform X1 [Homo sapiens]</w:t>
            </w:r>
          </w:p>
        </w:tc>
      </w:tr>
    </w:tbl>
    <w:p w:rsidR="009C07DB" w:rsidRPr="009C07DB" w:rsidRDefault="009C07DB" w:rsidP="009C07DB">
      <w:bookmarkStart w:id="0" w:name="_GoBack"/>
      <w:bookmarkEnd w:id="0"/>
    </w:p>
    <w:sectPr w:rsidR="009C07DB" w:rsidRPr="009C0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2AA0" w:rsidRDefault="001D2AA0" w:rsidP="009C07DB">
      <w:pPr>
        <w:spacing w:after="0" w:line="240" w:lineRule="auto"/>
      </w:pPr>
      <w:r>
        <w:separator/>
      </w:r>
    </w:p>
  </w:endnote>
  <w:endnote w:type="continuationSeparator" w:id="0">
    <w:p w:rsidR="001D2AA0" w:rsidRDefault="001D2AA0" w:rsidP="009C0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2AA0" w:rsidRDefault="001D2AA0" w:rsidP="009C07DB">
      <w:pPr>
        <w:spacing w:after="0" w:line="240" w:lineRule="auto"/>
      </w:pPr>
      <w:r>
        <w:separator/>
      </w:r>
    </w:p>
  </w:footnote>
  <w:footnote w:type="continuationSeparator" w:id="0">
    <w:p w:rsidR="001D2AA0" w:rsidRDefault="001D2AA0" w:rsidP="009C07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288"/>
    <w:rsid w:val="001D2AA0"/>
    <w:rsid w:val="00685360"/>
    <w:rsid w:val="008E718F"/>
    <w:rsid w:val="009C07DB"/>
    <w:rsid w:val="00A53288"/>
    <w:rsid w:val="00AC57E1"/>
    <w:rsid w:val="00E13E1F"/>
    <w:rsid w:val="00FB7E73"/>
    <w:rsid w:val="00FE1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291098-F19F-454A-BC16-AA82422B2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07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7DB"/>
  </w:style>
  <w:style w:type="paragraph" w:styleId="Footer">
    <w:name w:val="footer"/>
    <w:basedOn w:val="Normal"/>
    <w:link w:val="FooterChar"/>
    <w:uiPriority w:val="99"/>
    <w:unhideWhenUsed/>
    <w:rsid w:val="009C07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63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2</Pages>
  <Words>4284</Words>
  <Characters>24423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6-01-25T10:56:00Z</dcterms:created>
  <dcterms:modified xsi:type="dcterms:W3CDTF">2026-04-22T11:23:00Z</dcterms:modified>
</cp:coreProperties>
</file>